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71638F" w14:textId="462558C0" w:rsidR="006F66C5" w:rsidRPr="00904D33" w:rsidRDefault="00636549" w:rsidP="00904D33">
      <w:pPr>
        <w:spacing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 </w:t>
      </w:r>
      <w:r w:rsidR="00904D33">
        <w:rPr>
          <w:rFonts w:ascii="Times New Roman" w:hAnsi="Times New Roman" w:cs="Times New Roman"/>
          <w:b/>
        </w:rPr>
        <w:t xml:space="preserve">S1 Stimuli. </w:t>
      </w:r>
      <w:r w:rsidR="00864230" w:rsidRPr="00904D33">
        <w:rPr>
          <w:rFonts w:ascii="Times New Roman" w:hAnsi="Times New Roman" w:cs="Times New Roman"/>
        </w:rPr>
        <w:t>English minimal pairs</w:t>
      </w:r>
      <w:r w:rsidR="001F202E" w:rsidRPr="00904D33">
        <w:rPr>
          <w:rFonts w:ascii="Times New Roman" w:hAnsi="Times New Roman" w:cs="Times New Roman"/>
        </w:rPr>
        <w:t xml:space="preserve"> used in the e</w:t>
      </w:r>
      <w:r w:rsidR="006F66C5" w:rsidRPr="00904D33">
        <w:rPr>
          <w:rFonts w:ascii="Times New Roman" w:hAnsi="Times New Roman" w:cs="Times New Roman"/>
        </w:rPr>
        <w:t>xperiments</w:t>
      </w:r>
    </w:p>
    <w:p w14:paraId="27C879C4" w14:textId="071CFA01" w:rsidR="006F66C5" w:rsidRDefault="006F66C5" w:rsidP="00904D33">
      <w:pPr>
        <w:spacing w:line="480" w:lineRule="auto"/>
        <w:rPr>
          <w:rFonts w:ascii="Times New Roman" w:hAnsi="Times New Roman" w:cs="Times New Roman"/>
        </w:rPr>
      </w:pPr>
      <w:r w:rsidRPr="006F66C5">
        <w:rPr>
          <w:rFonts w:ascii="Times New Roman" w:hAnsi="Times New Roman" w:cs="Times New Roman"/>
          <w:b/>
        </w:rPr>
        <w:t>/t/-/d/ initial</w:t>
      </w:r>
      <w:r>
        <w:rPr>
          <w:rFonts w:ascii="Times New Roman" w:hAnsi="Times New Roman" w:cs="Times New Roman"/>
        </w:rPr>
        <w:t>:</w:t>
      </w:r>
      <w:r w:rsidR="008D076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ame-dame, tart-dart, ties-dies, tin-din, tip-dip, town-down, tuck-duck, tug-dug.</w:t>
      </w:r>
    </w:p>
    <w:p w14:paraId="41A5B888" w14:textId="584EBE0B" w:rsidR="006F66C5" w:rsidRPr="008D0763" w:rsidRDefault="006F66C5" w:rsidP="00904D33">
      <w:pPr>
        <w:spacing w:line="480" w:lineRule="auto"/>
        <w:rPr>
          <w:rFonts w:ascii="Times New Roman" w:hAnsi="Times New Roman" w:cs="Times New Roman"/>
          <w:b/>
        </w:rPr>
      </w:pPr>
      <w:r w:rsidRPr="006F66C5">
        <w:rPr>
          <w:rFonts w:ascii="Times New Roman" w:hAnsi="Times New Roman" w:cs="Times New Roman"/>
          <w:b/>
        </w:rPr>
        <w:t xml:space="preserve"> /t/-/d/ final</w:t>
      </w:r>
      <w:r>
        <w:rPr>
          <w:rFonts w:ascii="Times New Roman" w:hAnsi="Times New Roman" w:cs="Times New Roman"/>
          <w:b/>
        </w:rPr>
        <w:t>:</w:t>
      </w:r>
      <w:r w:rsidR="008D076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bait-bade, bat-bad, beat-bead, bet-bed, bit-bid, rot-rod, sat-sad, white-wide.</w:t>
      </w:r>
    </w:p>
    <w:p w14:paraId="10F168C9" w14:textId="0DAF57BF" w:rsidR="006F66C5" w:rsidRPr="008D0763" w:rsidRDefault="006F66C5" w:rsidP="00904D33">
      <w:pPr>
        <w:spacing w:line="480" w:lineRule="auto"/>
        <w:rPr>
          <w:rFonts w:ascii="Times New Roman" w:hAnsi="Times New Roman" w:cs="Times New Roman"/>
          <w:b/>
        </w:rPr>
      </w:pPr>
      <w:r w:rsidRPr="006F66C5">
        <w:rPr>
          <w:rFonts w:ascii="Times New Roman" w:hAnsi="Times New Roman" w:cs="Times New Roman"/>
          <w:b/>
        </w:rPr>
        <w:t>/</w:t>
      </w:r>
      <w:r w:rsidRPr="006F66C5">
        <w:rPr>
          <w:rFonts w:ascii="Times New Roman" w:hAnsi="Times New Roman" w:cs="Times New Roman"/>
          <w:b/>
          <w:lang w:val="el-GR"/>
        </w:rPr>
        <w:t>ε/</w:t>
      </w:r>
      <w:r w:rsidRPr="006F66C5">
        <w:rPr>
          <w:rFonts w:ascii="Times New Roman" w:hAnsi="Times New Roman" w:cs="Times New Roman"/>
          <w:b/>
        </w:rPr>
        <w:t xml:space="preserve">-/æ/: </w:t>
      </w:r>
      <w:r>
        <w:rPr>
          <w:rFonts w:ascii="Times New Roman" w:hAnsi="Times New Roman" w:cs="Times New Roman"/>
        </w:rPr>
        <w:t>head-had, men-man, mesh-mash, mess-mass, peck-pack, set-sat, shell-shall, send-sand, leg-lag, merry-marry, pen-pan, flesh-flash, pet-pat, lend-land, kettle-cattle, celery-salary.</w:t>
      </w:r>
    </w:p>
    <w:p w14:paraId="184DA7AF" w14:textId="77777777" w:rsidR="00864230" w:rsidRPr="001200CB" w:rsidRDefault="00864230" w:rsidP="00904D33">
      <w:pPr>
        <w:spacing w:line="480" w:lineRule="auto"/>
        <w:rPr>
          <w:rFonts w:ascii="Times New Roman" w:hAnsi="Times New Roman" w:cs="Times New Roman"/>
        </w:rPr>
      </w:pPr>
    </w:p>
    <w:p w14:paraId="7626B50B" w14:textId="77777777" w:rsidR="00864230" w:rsidRPr="001200CB" w:rsidRDefault="00864230" w:rsidP="00904D33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45FC6A58" w14:textId="77777777" w:rsidR="00864230" w:rsidRPr="001200CB" w:rsidRDefault="00864230" w:rsidP="00904D33">
      <w:pPr>
        <w:spacing w:line="480" w:lineRule="auto"/>
        <w:rPr>
          <w:rFonts w:ascii="Times New Roman" w:hAnsi="Times New Roman" w:cs="Times New Roman"/>
        </w:rPr>
      </w:pPr>
    </w:p>
    <w:p w14:paraId="7F889BD7" w14:textId="77777777" w:rsidR="00864230" w:rsidRPr="001200CB" w:rsidRDefault="00864230" w:rsidP="00904D33">
      <w:pPr>
        <w:spacing w:line="480" w:lineRule="auto"/>
        <w:rPr>
          <w:rFonts w:ascii="Times New Roman" w:hAnsi="Times New Roman" w:cs="Times New Roman"/>
        </w:rPr>
      </w:pPr>
    </w:p>
    <w:p w14:paraId="36CF7A32" w14:textId="77777777" w:rsidR="00864230" w:rsidRPr="001200CB" w:rsidRDefault="00864230" w:rsidP="00904D33">
      <w:pPr>
        <w:spacing w:line="480" w:lineRule="auto"/>
        <w:rPr>
          <w:rFonts w:ascii="Times New Roman" w:hAnsi="Times New Roman" w:cs="Times New Roman"/>
        </w:rPr>
      </w:pPr>
    </w:p>
    <w:p w14:paraId="508FAA01" w14:textId="77777777" w:rsidR="00864230" w:rsidRDefault="00864230" w:rsidP="00904D33">
      <w:pPr>
        <w:spacing w:line="480" w:lineRule="auto"/>
        <w:rPr>
          <w:rFonts w:ascii="Times New Roman" w:hAnsi="Times New Roman" w:cs="Times New Roman"/>
          <w:b/>
        </w:rPr>
      </w:pPr>
    </w:p>
    <w:p w14:paraId="3279BA09" w14:textId="77777777" w:rsidR="007C46EC" w:rsidRDefault="007C46EC" w:rsidP="00904D33">
      <w:pPr>
        <w:spacing w:line="480" w:lineRule="auto"/>
      </w:pPr>
    </w:p>
    <w:sectPr w:rsidR="007C4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230"/>
    <w:rsid w:val="000B2CA6"/>
    <w:rsid w:val="001F202E"/>
    <w:rsid w:val="00636549"/>
    <w:rsid w:val="006F66C5"/>
    <w:rsid w:val="007C46EC"/>
    <w:rsid w:val="00864230"/>
    <w:rsid w:val="008D0763"/>
    <w:rsid w:val="00904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C2CC4"/>
  <w15:chartTrackingRefBased/>
  <w15:docId w15:val="{69892BDA-5385-4591-908A-CFB638520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6423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4230"/>
    <w:pPr>
      <w:spacing w:after="0" w:line="240" w:lineRule="auto"/>
    </w:pPr>
    <w:rPr>
      <w:rFonts w:eastAsiaTheme="minorHAnsi"/>
      <w:lang w:val="en-MY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uthorname">
    <w:name w:val="authorname"/>
    <w:basedOn w:val="DefaultParagraphFont"/>
    <w:rsid w:val="008642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6</Words>
  <Characters>38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Leong Xiang Ru</dc:creator>
  <cp:keywords/>
  <dc:description/>
  <cp:lastModifiedBy>Walter van Heuven</cp:lastModifiedBy>
  <cp:revision>7</cp:revision>
  <dcterms:created xsi:type="dcterms:W3CDTF">2017-03-29T02:43:00Z</dcterms:created>
  <dcterms:modified xsi:type="dcterms:W3CDTF">2017-05-24T21:11:00Z</dcterms:modified>
</cp:coreProperties>
</file>